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D09AA" w14:textId="77777777" w:rsidR="00BE5D99" w:rsidRPr="00535FD7" w:rsidRDefault="00BE5D99" w:rsidP="00BE5D99">
      <w:pPr>
        <w:rPr>
          <w:sz w:val="20"/>
          <w:szCs w:val="20"/>
        </w:rPr>
      </w:pPr>
    </w:p>
    <w:p w14:paraId="4C889B98" w14:textId="77777777" w:rsidR="00BE5D99" w:rsidRPr="00535FD7" w:rsidRDefault="00BE5D99" w:rsidP="00BE5D99">
      <w:pPr>
        <w:rPr>
          <w:b/>
          <w:bCs/>
        </w:rPr>
      </w:pPr>
      <w:r w:rsidRPr="00A9245E">
        <w:rPr>
          <w:b/>
          <w:bCs/>
        </w:rPr>
        <w:t>Multimedia Appendix</w:t>
      </w:r>
      <w:r w:rsidRPr="00535FD7">
        <w:rPr>
          <w:b/>
          <w:bCs/>
        </w:rPr>
        <w:t xml:space="preserve"> </w:t>
      </w:r>
      <w:r>
        <w:rPr>
          <w:b/>
          <w:bCs/>
        </w:rPr>
        <w:t>7</w:t>
      </w:r>
      <w:r w:rsidRPr="00535FD7">
        <w:rPr>
          <w:b/>
          <w:bCs/>
        </w:rPr>
        <w:t>. Characteristics of cases corresponding to contacts whose exposure case uploaded a CovidCode, stratified by notification status and exposure setting of the contact</w:t>
      </w:r>
    </w:p>
    <w:p w14:paraId="2FC5F215" w14:textId="77777777" w:rsidR="00BE5D99" w:rsidRPr="00535FD7" w:rsidRDefault="00BE5D99" w:rsidP="00BE5D99"/>
    <w:tbl>
      <w:tblPr>
        <w:tblW w:w="10160" w:type="dxa"/>
        <w:tblLook w:val="04A0" w:firstRow="1" w:lastRow="0" w:firstColumn="1" w:lastColumn="0" w:noHBand="0" w:noVBand="1"/>
      </w:tblPr>
      <w:tblGrid>
        <w:gridCol w:w="2526"/>
        <w:gridCol w:w="848"/>
        <w:gridCol w:w="848"/>
        <w:gridCol w:w="848"/>
        <w:gridCol w:w="848"/>
        <w:gridCol w:w="849"/>
        <w:gridCol w:w="848"/>
        <w:gridCol w:w="848"/>
        <w:gridCol w:w="848"/>
        <w:gridCol w:w="849"/>
      </w:tblGrid>
      <w:tr w:rsidR="00BE5D99" w:rsidRPr="00535FD7" w14:paraId="0FE15C5F" w14:textId="77777777" w:rsidTr="00923DCD">
        <w:trPr>
          <w:trHeight w:val="335"/>
        </w:trPr>
        <w:tc>
          <w:tcPr>
            <w:tcW w:w="2526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7E4DDA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544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21746B4" w14:textId="77777777" w:rsidR="00BE5D99" w:rsidRPr="00535FD7" w:rsidRDefault="00BE5D99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Same-household pairs</w:t>
            </w:r>
          </w:p>
        </w:tc>
        <w:tc>
          <w:tcPr>
            <w:tcW w:w="2545" w:type="dxa"/>
            <w:gridSpan w:val="3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5200195E" w14:textId="77777777" w:rsidR="00BE5D99" w:rsidRPr="00535FD7" w:rsidRDefault="00BE5D99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Non-household pair</w:t>
            </w:r>
            <w:r w:rsidRPr="00C314B4">
              <w:rPr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C314B4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45" w:type="dxa"/>
            <w:gridSpan w:val="3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4" w:space="0" w:color="D9D9D9" w:themeColor="background1" w:themeShade="D9"/>
            </w:tcBorders>
            <w:shd w:val="clear" w:color="000000" w:fill="FFFFFF"/>
            <w:vAlign w:val="center"/>
            <w:hideMark/>
          </w:tcPr>
          <w:p w14:paraId="68DA0AE8" w14:textId="77777777" w:rsidR="00BE5D99" w:rsidRPr="00535FD7" w:rsidRDefault="00BE5D99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Unknown setting</w:t>
            </w:r>
            <w:r w:rsidRPr="00C314B4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BE5D99" w:rsidRPr="00535FD7" w14:paraId="72508282" w14:textId="77777777" w:rsidTr="00923DCD">
        <w:trPr>
          <w:trHeight w:val="533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3A1662D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1D9B8FE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N before MCT</w:t>
            </w:r>
            <w:r w:rsidRPr="00535FD7">
              <w:rPr>
                <w:color w:val="000000"/>
                <w:sz w:val="18"/>
                <w:szCs w:val="18"/>
              </w:rPr>
              <w:t>, N = 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89AD0A6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N after MCT</w:t>
            </w:r>
            <w:r w:rsidRPr="00535FD7">
              <w:rPr>
                <w:color w:val="000000"/>
                <w:sz w:val="18"/>
                <w:szCs w:val="18"/>
              </w:rPr>
              <w:t>, N = 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6434B31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No EN</w:t>
            </w:r>
            <w:r w:rsidRPr="00535FD7">
              <w:rPr>
                <w:color w:val="000000"/>
                <w:sz w:val="18"/>
                <w:szCs w:val="18"/>
              </w:rPr>
              <w:t>, N = 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EA87D4E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N before MCT</w:t>
            </w:r>
            <w:r w:rsidRPr="00535FD7">
              <w:rPr>
                <w:color w:val="000000"/>
                <w:sz w:val="18"/>
                <w:szCs w:val="18"/>
              </w:rPr>
              <w:t>, N = 1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0DBDF64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N after MCT</w:t>
            </w:r>
            <w:r w:rsidRPr="00535FD7">
              <w:rPr>
                <w:color w:val="000000"/>
                <w:sz w:val="18"/>
                <w:szCs w:val="18"/>
              </w:rPr>
              <w:t>, N = 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E15F929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No EN</w:t>
            </w:r>
            <w:r w:rsidRPr="00535FD7">
              <w:rPr>
                <w:color w:val="000000"/>
                <w:sz w:val="18"/>
                <w:szCs w:val="18"/>
              </w:rPr>
              <w:t>, N = 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C048138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N before MCT</w:t>
            </w:r>
            <w:r w:rsidRPr="00535FD7">
              <w:rPr>
                <w:color w:val="000000"/>
                <w:sz w:val="18"/>
                <w:szCs w:val="18"/>
              </w:rPr>
              <w:t>, N = 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3DE2DB2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N after MCT</w:t>
            </w:r>
            <w:r w:rsidRPr="00535FD7">
              <w:rPr>
                <w:color w:val="000000"/>
                <w:sz w:val="18"/>
                <w:szCs w:val="18"/>
              </w:rPr>
              <w:t>, N = 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D8BABF3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No EN</w:t>
            </w:r>
            <w:r w:rsidRPr="00535FD7">
              <w:rPr>
                <w:color w:val="000000"/>
                <w:sz w:val="18"/>
                <w:szCs w:val="18"/>
              </w:rPr>
              <w:t>, N = 0</w:t>
            </w:r>
          </w:p>
        </w:tc>
      </w:tr>
      <w:tr w:rsidR="00BE5D99" w:rsidRPr="00535FD7" w14:paraId="5C2530F4" w14:textId="77777777" w:rsidTr="00923DCD">
        <w:trPr>
          <w:trHeight w:val="533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5ABB189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COVID-19 related symptom severity of cas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6C6956E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B5F93CC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CB5D63E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6E90042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3BBC7DA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5EEFB46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C2A5052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E5833DA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8CA18C5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</w:tr>
      <w:tr w:rsidR="00BE5D99" w:rsidRPr="00535FD7" w14:paraId="749FAB91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9D3F65B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Asymptomati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39EC23E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3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C8EC5C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 (18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C46238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9CCFF4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9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8692FF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 (1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661D7E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 (16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2A52D42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5C6237A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D4BEBBE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373213E4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C85C7D2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Mild to moderat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34F9DB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 (5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062CBA0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1 (78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92A97E9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1 (74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21296DD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0 (91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E329896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1 (62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614BFCE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4 (6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50F31D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0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2F8675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EA0503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2E859C45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731EE5E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Severe to very sever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1924C22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47FB93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4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2F0B552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768AB7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58688D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8 (2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53C68B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7 (19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989E85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AA2D308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3869EC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26F8747F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6C8DF74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(Missing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3313D8E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3135750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8097319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D917A84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116247F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982F06E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F4E9311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46CA441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6E62A7A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</w:tr>
      <w:tr w:rsidR="00BE5D99" w:rsidRPr="00535FD7" w14:paraId="63DC41BD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499EE60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Level of education of cas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05AA23B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00E849A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801F99C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ED1C4A3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071A1DE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25B96D8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EB6A419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FC245CC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AFC808C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</w:tr>
      <w:tr w:rsidR="00BE5D99" w:rsidRPr="00535FD7" w14:paraId="3B34CFDC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3D2E96C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Mandatory school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D518E1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CC477C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834A17A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623B36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2A5D6B8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F2B576A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CC5600A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B023400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E91D21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03805B5E" w14:textId="77777777" w:rsidTr="00923DCD">
        <w:trPr>
          <w:trHeight w:val="533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4170429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Vocational training/baccalaureat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2077F8C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3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4B4F200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2 (44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CB4E988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7 (4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36FBFB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 (27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11B1AB0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5 (44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7DB9CCA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6 (4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F1ADCD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0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4969CFD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11165EF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228201A8" w14:textId="77777777" w:rsidTr="00923DCD">
        <w:trPr>
          <w:trHeight w:val="533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E3DDAF2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Technical college or university studie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6055FC9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6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7389530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5 (56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0C00CE2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8 (5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2BB07A8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8 (73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C216B6E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9 (56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9234C08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1 (5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A28862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FAE74CF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2C3F45A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0A1A93F2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0863F27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(Missing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931B30D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2AEEB8A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B8EE399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3BE55F3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7F41E60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B3E0D35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68D9D44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1D732F0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7C9F722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</w:tr>
      <w:tr w:rsidR="00BE5D99" w:rsidRPr="00535FD7" w14:paraId="42D2CF70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8AA4E0E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mployment status of cas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881503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3EE513A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8AEE76D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8F113C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39037DF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EBC2E8C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4525DBD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6E3144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08E6C06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E5D99" w:rsidRPr="00535FD7" w14:paraId="13FC8E3E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C6CCA70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Employ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49F00DA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5 (8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2F0A70D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23 (8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545813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11 (7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67B704C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8 (73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89018D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25 (74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B157BB8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30 (81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23821AE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1 (10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E70CFE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8E49388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3002B6A7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AE99F16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Studen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F890288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632F8B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3 (11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C7B7D9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3 (2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88EA550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368A73D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5 (1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0E472F9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4 (11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71BB3E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CD202B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FBEA66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2E70DD41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325FA75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Unemployed</w:t>
            </w:r>
            <w:r>
              <w:rPr>
                <w:color w:val="000000"/>
                <w:sz w:val="18"/>
                <w:szCs w:val="18"/>
                <w:lang w:val="de-CH"/>
              </w:rPr>
              <w:t>/retir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30659E3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1 (1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5B304D8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1 (4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FCDD930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1 (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711F70E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3 (27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73FAE3A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4 (12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10BAE42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3 (8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828BC8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DD50A0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0EF1120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73E6CB20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AE4DE48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(Missing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930378F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9D06D1F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BF727FC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3C5D3B3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7575C1C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D756F17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D33CC27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72BC550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53D8367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</w:tr>
      <w:tr w:rsidR="00BE5D99" w:rsidRPr="00535FD7" w14:paraId="45B88224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80B7A1D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xposure setting of cas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B58B586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538D3C9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0219479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349A041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A959D3B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8BD9C14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D197539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4B2C9E6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9F84D40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</w:tr>
      <w:tr w:rsidR="00BE5D99" w:rsidRPr="00535FD7" w14:paraId="1C31A4AC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2657C83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Same-househol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A669AD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D4ED723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4A039ED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1DAF54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9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8000613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6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3F5CE9C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80409FF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E002E83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8053E3F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139F25D6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7870D49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Non-househol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315893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 (8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C3D680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3 (49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ACBDF9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 (4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A4D1C49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7 (64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B430F7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3 (38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6B4EDC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3 (3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612787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DA4DF5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918486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78D40EEF" w14:textId="77777777" w:rsidTr="00923DCD">
        <w:trPr>
          <w:trHeight w:val="35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B7B4AF9" w14:textId="77777777" w:rsidR="00BE5D99" w:rsidRPr="00C314B4" w:rsidRDefault="00BE5D99" w:rsidP="00923DCD">
            <w:pPr>
              <w:ind w:firstLineChars="400" w:firstLine="720"/>
              <w:rPr>
                <w:i/>
                <w:iCs/>
                <w:color w:val="000000"/>
                <w:sz w:val="18"/>
                <w:szCs w:val="18"/>
              </w:rPr>
            </w:pPr>
            <w:r w:rsidRPr="00C314B4">
              <w:rPr>
                <w:i/>
                <w:iCs/>
                <w:sz w:val="18"/>
                <w:szCs w:val="18"/>
              </w:rPr>
              <w:t>Private setting</w:t>
            </w:r>
            <w:r w:rsidRPr="00EB4BF2">
              <w:rPr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3F81032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1 (1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E920A8E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4 (1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3ABD2DC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2 (1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1C523B4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4 (37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2F78BCD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8 (2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DBB2864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4 (11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00953FA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0E77AE1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B61FA81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0 (0%)</w:t>
            </w:r>
          </w:p>
        </w:tc>
      </w:tr>
      <w:tr w:rsidR="00BE5D99" w:rsidRPr="00535FD7" w14:paraId="7729CECB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A4DF290" w14:textId="77777777" w:rsidR="00BE5D99" w:rsidRPr="00C314B4" w:rsidRDefault="00BE5D99" w:rsidP="00923DCD">
            <w:pPr>
              <w:ind w:firstLineChars="400" w:firstLine="720"/>
              <w:rPr>
                <w:i/>
                <w:iCs/>
                <w:color w:val="000000"/>
                <w:sz w:val="18"/>
                <w:szCs w:val="18"/>
              </w:rPr>
            </w:pPr>
            <w:r w:rsidRPr="00C314B4">
              <w:rPr>
                <w:i/>
                <w:iCs/>
                <w:sz w:val="18"/>
                <w:szCs w:val="18"/>
              </w:rPr>
              <w:t>Workplac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B5F7560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1 (1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826AF7A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4 (1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F26BFB9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1 (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C960555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25761A6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D49F9FD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2 (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A085332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C6CA1C5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E86DF1A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0 (0%)</w:t>
            </w:r>
          </w:p>
        </w:tc>
      </w:tr>
      <w:tr w:rsidR="00BE5D99" w:rsidRPr="00535FD7" w14:paraId="16071B85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9EF4699" w14:textId="77777777" w:rsidR="00BE5D99" w:rsidRPr="00C314B4" w:rsidRDefault="00BE5D99" w:rsidP="00923DCD">
            <w:pPr>
              <w:ind w:firstLineChars="400" w:firstLine="720"/>
              <w:rPr>
                <w:i/>
                <w:iCs/>
                <w:color w:val="000000"/>
                <w:sz w:val="18"/>
                <w:szCs w:val="18"/>
              </w:rPr>
            </w:pPr>
            <w:r w:rsidRPr="00C314B4">
              <w:rPr>
                <w:i/>
                <w:iCs/>
                <w:sz w:val="18"/>
                <w:szCs w:val="18"/>
              </w:rPr>
              <w:t>Public space</w:t>
            </w:r>
            <w:r>
              <w:rPr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B741102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3 (5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EBD40C1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5 (19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D6A33CF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3 (2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E52643E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3 (27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9DC6269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5 (1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6B81F5A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7 (19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09784ED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FD37202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DC97E82" w14:textId="77777777" w:rsidR="00BE5D99" w:rsidRPr="00535FD7" w:rsidRDefault="00BE5D99" w:rsidP="00923DCD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5FD7">
              <w:rPr>
                <w:i/>
                <w:iCs/>
                <w:sz w:val="18"/>
                <w:szCs w:val="18"/>
              </w:rPr>
              <w:t>0 (0%)</w:t>
            </w:r>
          </w:p>
        </w:tc>
      </w:tr>
      <w:tr w:rsidR="00BE5D99" w:rsidRPr="00535FD7" w14:paraId="6BA7DF98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9B76C13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Unknown setting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CB9D590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042EC2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4 (51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26A4AF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9 (6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2C9D0EC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 (27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360DFFF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9 (56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67E39E9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4 (6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3809EA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0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8531B93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755A50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5FCC5330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239A7F5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(Missing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8ED1E79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BB6D1D6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F9CDC55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FBD5756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DCC4965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12888A6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B0F23F2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EE2B403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A209A4D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</w:tr>
      <w:tr w:rsidR="00BE5D99" w:rsidRPr="00535FD7" w14:paraId="670219A3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CA042C3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Relation to cas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B2E0303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F367190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6AF9BAC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9F3E0B6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C008E0A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C56135D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D31A8D5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526C940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C0355DF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</w:tr>
      <w:tr w:rsidR="00BE5D99" w:rsidRPr="00535FD7" w14:paraId="482D7834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69E62F2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Family or partne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546CADD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7E137CE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626CA86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9347E13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8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DD5816E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 (9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2D353B3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03E9B86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CE11E93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35ED56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52D5C4B2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3694E0B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Friend or Acquaintanc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9E3A5B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D59D77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1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AAAE218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8B0769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36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4C2E18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 (9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3524A30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 (1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6F4E6F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C4E195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B2E85F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473CB372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DE7BF72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Coworke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EA86FFF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EDD85F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1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368559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4A7DF3C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72C042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EA7E95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6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AAE952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69CD303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957C566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08284341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EBCEAA3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Customer/Business partne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082615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4DCC5EF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4A2234F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B31847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5B378F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13443E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D1D697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C6368FF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CBFE10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62FC2C67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BA8BE34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Othe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3957D19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 (49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8ED085D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 (18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866C149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 (2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911DDC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8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D7596A6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8 (2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3212E1A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11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AF2867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51C8593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23D413A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37FD9810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F405F8E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lastRenderedPageBreak/>
              <w:t>Unknown source cas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39EB94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B35D764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4 (52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B94FCEE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9 (6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DB81BFD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 (28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B16977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9 (56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CBDB947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4 (66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57994D0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0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44EB5FF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AA8C79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28070E86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6BF7E40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(Missing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B5B07F5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E4D305F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2459BB4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3733782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6255E74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2A55519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BBE421A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CFAA4C1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68F71A1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</w:tr>
      <w:tr w:rsidR="00BE5D99" w:rsidRPr="00535FD7" w14:paraId="41135CF3" w14:textId="77777777" w:rsidTr="00923DCD">
        <w:trPr>
          <w:trHeight w:val="533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1C4E6C6" w14:textId="77777777" w:rsidR="00BE5D99" w:rsidRPr="00535FD7" w:rsidRDefault="00BE5D99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Country in which case was expose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9D60754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2E413B5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2D4D9B4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AB084CB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0E30E47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1A78BEB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3AF6CD8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BEF7654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C9B68E2" w14:textId="77777777" w:rsidR="00BE5D99" w:rsidRPr="00535FD7" w:rsidRDefault="00BE5D99" w:rsidP="00923DCD">
            <w:pPr>
              <w:rPr>
                <w:color w:val="000000"/>
              </w:rPr>
            </w:pPr>
            <w:r w:rsidRPr="00535FD7">
              <w:rPr>
                <w:color w:val="000000"/>
              </w:rPr>
              <w:t> </w:t>
            </w:r>
          </w:p>
        </w:tc>
      </w:tr>
      <w:tr w:rsidR="00BE5D99" w:rsidRPr="00535FD7" w14:paraId="29B23B45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EE1AE9F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Switzerlan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2F4C328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 (8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2EFB49E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1 (41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0F0D822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 (3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2A055D0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7 (64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C08CEA6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2 (3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8EC9816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2 (32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7937669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F325BA2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9F22641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24D5437F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5988DA0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Abroad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87DF882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3B374B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69129A9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9F7ED12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9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74E999E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 (9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D680038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3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9DD1233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1100EA9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00F44F5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</w:tr>
      <w:tr w:rsidR="00BE5D99" w:rsidRPr="00535FD7" w14:paraId="270160B2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48B2678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Unknown country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94FA070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7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ECAB02B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4 (52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0D54666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9 (6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0FA9CA9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 (27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958BE8F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9 (56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C935282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4 (65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AD127E8" w14:textId="77777777" w:rsidR="00BE5D99" w:rsidRPr="00535FD7" w:rsidRDefault="00BE5D99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00%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4F4D1A9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F1C2D43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</w:tr>
      <w:tr w:rsidR="00BE5D99" w:rsidRPr="00535FD7" w14:paraId="1DCE9E65" w14:textId="77777777" w:rsidTr="00923DCD">
        <w:trPr>
          <w:trHeight w:val="335"/>
        </w:trPr>
        <w:tc>
          <w:tcPr>
            <w:tcW w:w="2526" w:type="dxa"/>
            <w:tcBorders>
              <w:top w:val="nil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AE76227" w14:textId="77777777" w:rsidR="00BE5D99" w:rsidRPr="00535FD7" w:rsidRDefault="00BE5D99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(Missing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9AD7C0A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F7C4780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DCFD85C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9AC199D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A5F6DDC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A0651E2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F803773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4DC0348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776A616" w14:textId="77777777" w:rsidR="00BE5D99" w:rsidRPr="00535FD7" w:rsidRDefault="00BE5D99" w:rsidP="00923DCD">
            <w:pPr>
              <w:jc w:val="right"/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  <w:lang w:val="de-CH"/>
              </w:rPr>
              <w:t>0</w:t>
            </w:r>
          </w:p>
        </w:tc>
      </w:tr>
    </w:tbl>
    <w:p w14:paraId="1A9F3AAC" w14:textId="77777777" w:rsidR="00BE5D99" w:rsidRPr="00535FD7" w:rsidRDefault="00BE5D99" w:rsidP="00BE5D99">
      <w:pPr>
        <w:rPr>
          <w:sz w:val="20"/>
          <w:szCs w:val="20"/>
        </w:rPr>
      </w:pPr>
      <w:r>
        <w:rPr>
          <w:color w:val="000000"/>
          <w:sz w:val="18"/>
          <w:szCs w:val="18"/>
          <w:vertAlign w:val="superscript"/>
        </w:rPr>
        <w:t xml:space="preserve">a </w:t>
      </w:r>
      <w:r w:rsidRPr="001A7530">
        <w:rPr>
          <w:color w:val="000000"/>
          <w:sz w:val="20"/>
          <w:szCs w:val="20"/>
        </w:rPr>
        <w:t>Missing information from 3 participants on notification status in non-household pairs and 1 participant in pairs with unknown exposure setting.</w:t>
      </w:r>
    </w:p>
    <w:p w14:paraId="699A91E1" w14:textId="77777777" w:rsidR="00BE5D99" w:rsidRPr="00535FD7" w:rsidRDefault="00BE5D99" w:rsidP="00BE5D9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535FD7">
        <w:rPr>
          <w:sz w:val="20"/>
          <w:szCs w:val="20"/>
          <w:vertAlign w:val="superscript"/>
        </w:rPr>
        <w:t xml:space="preserve"> </w:t>
      </w:r>
      <w:r w:rsidRPr="00535FD7">
        <w:rPr>
          <w:sz w:val="20"/>
          <w:szCs w:val="20"/>
        </w:rPr>
        <w:t>refers to settings such as friends’ apartments, private vehicles, private gatherings or events</w:t>
      </w:r>
    </w:p>
    <w:p w14:paraId="488C20C1" w14:textId="1BC5BC63" w:rsidR="007E7A41" w:rsidRPr="00BE5D99" w:rsidRDefault="00BE5D99" w:rsidP="00BE5D9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535FD7">
        <w:rPr>
          <w:sz w:val="20"/>
          <w:szCs w:val="20"/>
        </w:rPr>
        <w:t xml:space="preserve"> refers to settings such as restaurants, bars, shops, concerts, public transport, religious gatherings</w:t>
      </w:r>
    </w:p>
    <w:sectPr w:rsidR="007E7A41" w:rsidRPr="00BE5D99" w:rsidSect="007E7A4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42A07"/>
    <w:multiLevelType w:val="hybridMultilevel"/>
    <w:tmpl w:val="16725E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531201"/>
    <w:multiLevelType w:val="hybridMultilevel"/>
    <w:tmpl w:val="39409DC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B5D80"/>
    <w:multiLevelType w:val="hybridMultilevel"/>
    <w:tmpl w:val="51AA6438"/>
    <w:lvl w:ilvl="0" w:tplc="5A6C34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68572B"/>
    <w:multiLevelType w:val="hybridMultilevel"/>
    <w:tmpl w:val="BB4A7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41"/>
    <w:rsid w:val="00182E30"/>
    <w:rsid w:val="001A7530"/>
    <w:rsid w:val="007E7A41"/>
    <w:rsid w:val="008254D0"/>
    <w:rsid w:val="00BE5D99"/>
    <w:rsid w:val="00DA0458"/>
    <w:rsid w:val="00E81827"/>
    <w:rsid w:val="00F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46DBF"/>
  <w15:chartTrackingRefBased/>
  <w15:docId w15:val="{8E59820A-017D-9A4F-8433-274E0B99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A41"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A41"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A41"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7A41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A4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A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A41"/>
    <w:rPr>
      <w:rFonts w:ascii="Calibri" w:eastAsia="Calibri" w:hAnsi="Calibri" w:cs="Calibri"/>
      <w:b/>
      <w:color w:val="335B8A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E7A41"/>
    <w:rPr>
      <w:rFonts w:ascii="Calibri" w:eastAsia="Calibri" w:hAnsi="Calibri" w:cs="Calibri"/>
      <w:b/>
      <w:color w:val="4F81BD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E7A41"/>
    <w:rPr>
      <w:rFonts w:ascii="Calibri" w:eastAsia="Calibri" w:hAnsi="Calibri" w:cs="Calibri"/>
      <w:b/>
      <w:color w:val="4F81BD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E7A41"/>
    <w:rPr>
      <w:rFonts w:ascii="Calibri" w:eastAsia="Calibri" w:hAnsi="Calibri" w:cs="Calibri"/>
      <w:b/>
      <w:i/>
      <w:color w:val="4F81BD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A41"/>
    <w:rPr>
      <w:rFonts w:ascii="Times New Roman" w:eastAsia="Times New Roman" w:hAnsi="Times New Roman" w:cs="Times New Roman"/>
      <w:b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A41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E7A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E7A41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A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E7A41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E7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A41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E7A4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E7A4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A41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Strong">
    <w:name w:val="Strong"/>
    <w:basedOn w:val="DefaultParagraphFont"/>
    <w:uiPriority w:val="22"/>
    <w:qFormat/>
    <w:rsid w:val="007E7A4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E7A4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E7A41"/>
    <w:rPr>
      <w:rFonts w:ascii="Cambria" w:eastAsia="Cambria" w:hAnsi="Cambria" w:cs="Cambria"/>
      <w:lang w:val="en-US" w:eastAsia="en-GB"/>
    </w:rPr>
  </w:style>
  <w:style w:type="paragraph" w:customStyle="1" w:styleId="gtfootnote">
    <w:name w:val="gt_footnote"/>
    <w:basedOn w:val="Normal"/>
    <w:rsid w:val="007E7A41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7E7A4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7A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A4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A41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7E7A41"/>
    <w:pPr>
      <w:tabs>
        <w:tab w:val="left" w:pos="500"/>
      </w:tabs>
      <w:spacing w:after="240"/>
      <w:ind w:left="504" w:hanging="504"/>
    </w:pPr>
  </w:style>
  <w:style w:type="table" w:customStyle="1" w:styleId="7">
    <w:name w:val="7"/>
    <w:basedOn w:val="TableNormal"/>
    <w:rsid w:val="007E7A4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Tala Ballouz</cp:lastModifiedBy>
  <cp:revision>5</cp:revision>
  <dcterms:created xsi:type="dcterms:W3CDTF">2021-12-12T17:15:00Z</dcterms:created>
  <dcterms:modified xsi:type="dcterms:W3CDTF">2021-12-12T17:30:00Z</dcterms:modified>
</cp:coreProperties>
</file>